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D06847" w14:textId="5A936544" w:rsidR="004122D0" w:rsidRPr="00563835" w:rsidRDefault="00563835" w:rsidP="00790F4C">
      <w:pPr>
        <w:spacing w:line="240" w:lineRule="auto"/>
        <w:jc w:val="both"/>
        <w:rPr>
          <w:lang w:eastAsia="zh-CN"/>
        </w:rPr>
      </w:pPr>
      <w:r w:rsidRPr="00563835">
        <w:rPr>
          <w:rFonts w:hint="eastAsia"/>
          <w:b/>
          <w:lang w:eastAsia="zh-CN"/>
        </w:rPr>
        <w:t xml:space="preserve">Supplementary </w:t>
      </w:r>
      <w:r w:rsidR="002C5781" w:rsidRPr="00563835">
        <w:rPr>
          <w:rFonts w:hint="eastAsia"/>
          <w:b/>
          <w:lang w:eastAsia="zh-CN"/>
        </w:rPr>
        <w:t>Table S2</w:t>
      </w:r>
      <w:r w:rsidR="004122D0" w:rsidRPr="00563835">
        <w:t xml:space="preserve"> </w:t>
      </w:r>
      <w:r w:rsidR="004122D0" w:rsidRPr="00563835">
        <w:rPr>
          <w:rFonts w:hint="eastAsia"/>
        </w:rPr>
        <w:t xml:space="preserve">Percentage of variance among populations and </w:t>
      </w:r>
      <w:r w:rsidR="004122D0" w:rsidRPr="00563835">
        <w:t xml:space="preserve">genetic diversity indices </w:t>
      </w:r>
      <w:r w:rsidR="00790F4C" w:rsidRPr="00563835">
        <w:t>e</w:t>
      </w:r>
      <w:r w:rsidR="004122D0" w:rsidRPr="00563835">
        <w:t>stimated</w:t>
      </w:r>
      <w:r w:rsidR="004122D0" w:rsidRPr="00563835">
        <w:rPr>
          <w:rFonts w:hint="eastAsia"/>
        </w:rPr>
        <w:t xml:space="preserve"> </w:t>
      </w:r>
      <w:r w:rsidR="004122D0" w:rsidRPr="00563835">
        <w:t xml:space="preserve">by </w:t>
      </w:r>
      <w:r w:rsidR="004122D0" w:rsidRPr="00563835">
        <w:rPr>
          <w:rFonts w:hint="eastAsia"/>
        </w:rPr>
        <w:t>SAMOVA.</w:t>
      </w:r>
      <w:r w:rsidR="005A29EA" w:rsidRPr="00563835">
        <w:rPr>
          <w:rFonts w:hint="eastAsia"/>
          <w:lang w:eastAsia="zh-CN"/>
        </w:rPr>
        <w:t xml:space="preserve"> 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580"/>
        <w:gridCol w:w="148"/>
        <w:gridCol w:w="1184"/>
        <w:gridCol w:w="1184"/>
        <w:gridCol w:w="1186"/>
        <w:gridCol w:w="1184"/>
        <w:gridCol w:w="1184"/>
        <w:gridCol w:w="1184"/>
      </w:tblGrid>
      <w:tr w:rsidR="00563835" w:rsidRPr="00563835" w14:paraId="200E62F1" w14:textId="77777777" w:rsidTr="00E74AB3">
        <w:trPr>
          <w:cantSplit/>
        </w:trPr>
        <w:tc>
          <w:tcPr>
            <w:tcW w:w="979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D3D507E" w14:textId="77777777" w:rsidR="004122D0" w:rsidRPr="00563835" w:rsidRDefault="004122D0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sz w:val="21"/>
                <w:szCs w:val="21"/>
              </w:rPr>
              <w:t>G</w:t>
            </w:r>
            <w:r w:rsidRPr="00563835">
              <w:rPr>
                <w:rFonts w:hint="eastAsia"/>
                <w:sz w:val="21"/>
                <w:szCs w:val="21"/>
              </w:rPr>
              <w:t>roup number</w:t>
            </w:r>
            <w:r w:rsidR="00EC3056" w:rsidRPr="00563835">
              <w:rPr>
                <w:rFonts w:hint="eastAsia"/>
                <w:sz w:val="21"/>
                <w:szCs w:val="21"/>
                <w:lang w:eastAsia="zh-CN"/>
              </w:rPr>
              <w:t>（</w:t>
            </w:r>
            <w:r w:rsidR="00EC3056" w:rsidRPr="00563835">
              <w:rPr>
                <w:rFonts w:hint="eastAsia"/>
                <w:sz w:val="21"/>
                <w:szCs w:val="21"/>
                <w:lang w:eastAsia="zh-CN"/>
              </w:rPr>
              <w:t>K</w:t>
            </w:r>
            <w:r w:rsidR="00EC3056" w:rsidRPr="00563835">
              <w:rPr>
                <w:rFonts w:hint="eastAsia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67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445F6C6" w14:textId="77777777" w:rsidR="004122D0" w:rsidRPr="00563835" w:rsidRDefault="004122D0" w:rsidP="00E74AB3">
            <w:pPr>
              <w:snapToGrid w:val="0"/>
              <w:spacing w:line="400" w:lineRule="exact"/>
              <w:ind w:firstLineChars="100" w:firstLine="210"/>
              <w:contextualSpacing/>
              <w:jc w:val="left"/>
              <w:rPr>
                <w:sz w:val="21"/>
                <w:szCs w:val="21"/>
              </w:rPr>
            </w:pPr>
            <w:proofErr w:type="spellStart"/>
            <w:r w:rsidRPr="00563835">
              <w:rPr>
                <w:sz w:val="21"/>
                <w:szCs w:val="21"/>
              </w:rPr>
              <w:t>V</w:t>
            </w:r>
            <w:r w:rsidRPr="00563835">
              <w:rPr>
                <w:rFonts w:hint="eastAsia"/>
                <w:sz w:val="21"/>
                <w:szCs w:val="21"/>
              </w:rPr>
              <w:t>a</w:t>
            </w:r>
            <w:proofErr w:type="spellEnd"/>
          </w:p>
        </w:tc>
        <w:tc>
          <w:tcPr>
            <w:tcW w:w="67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B18CD49" w14:textId="77777777" w:rsidR="004122D0" w:rsidRPr="00563835" w:rsidRDefault="004122D0" w:rsidP="00E74AB3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</w:rPr>
            </w:pPr>
            <w:proofErr w:type="spellStart"/>
            <w:r w:rsidRPr="00563835">
              <w:rPr>
                <w:rFonts w:hint="eastAsia"/>
                <w:sz w:val="21"/>
                <w:szCs w:val="21"/>
              </w:rPr>
              <w:t>Vb</w:t>
            </w:r>
            <w:proofErr w:type="spellEnd"/>
          </w:p>
        </w:tc>
        <w:tc>
          <w:tcPr>
            <w:tcW w:w="67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188750A" w14:textId="77777777" w:rsidR="004122D0" w:rsidRPr="00563835" w:rsidRDefault="004122D0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</w:rPr>
            </w:pPr>
            <w:proofErr w:type="spellStart"/>
            <w:r w:rsidRPr="00563835">
              <w:rPr>
                <w:rFonts w:hint="eastAsia"/>
                <w:sz w:val="21"/>
                <w:szCs w:val="21"/>
              </w:rPr>
              <w:t>Vc</w:t>
            </w:r>
            <w:proofErr w:type="spellEnd"/>
          </w:p>
        </w:tc>
        <w:tc>
          <w:tcPr>
            <w:tcW w:w="67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AFEBC80" w14:textId="77777777" w:rsidR="004122D0" w:rsidRPr="00563835" w:rsidRDefault="004122D0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</w:rPr>
            </w:pPr>
            <w:r w:rsidRPr="00563835">
              <w:rPr>
                <w:rFonts w:hint="eastAsia"/>
                <w:i/>
                <w:sz w:val="21"/>
                <w:szCs w:val="21"/>
              </w:rPr>
              <w:t>F</w:t>
            </w:r>
            <w:r w:rsidRPr="00563835">
              <w:rPr>
                <w:rFonts w:hint="eastAsia"/>
                <w:sz w:val="21"/>
                <w:szCs w:val="21"/>
                <w:vertAlign w:val="subscript"/>
              </w:rPr>
              <w:t>SC</w:t>
            </w:r>
          </w:p>
        </w:tc>
        <w:tc>
          <w:tcPr>
            <w:tcW w:w="67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992595C" w14:textId="77777777" w:rsidR="004122D0" w:rsidRPr="00563835" w:rsidRDefault="004122D0" w:rsidP="004122D0">
            <w:pPr>
              <w:snapToGrid w:val="0"/>
              <w:spacing w:line="400" w:lineRule="exact"/>
              <w:contextualSpacing/>
              <w:jc w:val="center"/>
              <w:rPr>
                <w:i/>
                <w:sz w:val="21"/>
                <w:szCs w:val="21"/>
              </w:rPr>
            </w:pPr>
            <w:r w:rsidRPr="00563835">
              <w:rPr>
                <w:rFonts w:hint="eastAsia"/>
                <w:i/>
                <w:sz w:val="21"/>
                <w:szCs w:val="21"/>
              </w:rPr>
              <w:t>F</w:t>
            </w:r>
            <w:r w:rsidRPr="00563835">
              <w:rPr>
                <w:rFonts w:hint="eastAsia"/>
                <w:sz w:val="21"/>
                <w:szCs w:val="21"/>
                <w:vertAlign w:val="subscript"/>
              </w:rPr>
              <w:t>ST</w:t>
            </w:r>
          </w:p>
        </w:tc>
        <w:tc>
          <w:tcPr>
            <w:tcW w:w="67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E7B0228" w14:textId="77777777" w:rsidR="004122D0" w:rsidRPr="00563835" w:rsidRDefault="004122D0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</w:rPr>
            </w:pPr>
            <w:r w:rsidRPr="00563835">
              <w:rPr>
                <w:rFonts w:hint="eastAsia"/>
                <w:i/>
                <w:sz w:val="21"/>
                <w:szCs w:val="21"/>
              </w:rPr>
              <w:t>F</w:t>
            </w:r>
            <w:r w:rsidRPr="00563835">
              <w:rPr>
                <w:rFonts w:hint="eastAsia"/>
                <w:sz w:val="21"/>
                <w:szCs w:val="21"/>
                <w:vertAlign w:val="subscript"/>
              </w:rPr>
              <w:t>CT</w:t>
            </w:r>
          </w:p>
        </w:tc>
      </w:tr>
      <w:tr w:rsidR="00563835" w:rsidRPr="00563835" w14:paraId="271AC7AD" w14:textId="77777777" w:rsidTr="00E74AB3">
        <w:trPr>
          <w:cantSplit/>
        </w:trPr>
        <w:tc>
          <w:tcPr>
            <w:tcW w:w="5000" w:type="pct"/>
            <w:gridSpan w:val="8"/>
            <w:tcBorders>
              <w:top w:val="single" w:sz="8" w:space="0" w:color="auto"/>
            </w:tcBorders>
            <w:vAlign w:val="center"/>
          </w:tcPr>
          <w:p w14:paraId="62F68A0C" w14:textId="77777777" w:rsidR="009A293A" w:rsidRPr="00563835" w:rsidRDefault="009A293A" w:rsidP="009A293A">
            <w:pPr>
              <w:snapToGrid w:val="0"/>
              <w:spacing w:line="400" w:lineRule="exact"/>
              <w:contextualSpacing/>
              <w:jc w:val="left"/>
              <w:rPr>
                <w:i/>
                <w:sz w:val="21"/>
                <w:szCs w:val="21"/>
              </w:rPr>
            </w:pPr>
            <w:proofErr w:type="spellStart"/>
            <w:r w:rsidRPr="00563835">
              <w:rPr>
                <w:rFonts w:hint="eastAsia"/>
                <w:i/>
                <w:sz w:val="21"/>
                <w:szCs w:val="21"/>
                <w:lang w:eastAsia="zh-CN"/>
              </w:rPr>
              <w:t>Nitraria</w:t>
            </w:r>
            <w:proofErr w:type="spellEnd"/>
            <w:r w:rsidRPr="00563835">
              <w:rPr>
                <w:rFonts w:hint="eastAsia"/>
                <w:i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563835">
              <w:rPr>
                <w:rFonts w:hint="eastAsia"/>
                <w:i/>
                <w:sz w:val="21"/>
                <w:szCs w:val="21"/>
                <w:lang w:eastAsia="zh-CN"/>
              </w:rPr>
              <w:t>tangutorum</w:t>
            </w:r>
            <w:proofErr w:type="spellEnd"/>
          </w:p>
        </w:tc>
      </w:tr>
      <w:tr w:rsidR="00563835" w:rsidRPr="00563835" w14:paraId="3AFE6BEA" w14:textId="77777777" w:rsidTr="00E74AB3">
        <w:trPr>
          <w:cantSplit/>
        </w:trPr>
        <w:tc>
          <w:tcPr>
            <w:tcW w:w="895" w:type="pct"/>
            <w:vAlign w:val="center"/>
          </w:tcPr>
          <w:p w14:paraId="496AFF1B" w14:textId="77777777" w:rsidR="004122D0" w:rsidRPr="00563835" w:rsidRDefault="004122D0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754" w:type="pct"/>
            <w:gridSpan w:val="2"/>
            <w:shd w:val="clear" w:color="auto" w:fill="auto"/>
            <w:vAlign w:val="center"/>
          </w:tcPr>
          <w:p w14:paraId="28C97EAF" w14:textId="7CC0109D" w:rsidR="004122D0" w:rsidRPr="00563835" w:rsidRDefault="004C17EF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sz w:val="21"/>
                <w:szCs w:val="21"/>
                <w:lang w:eastAsia="zh-CN"/>
              </w:rPr>
              <w:t>72.15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550DCB2D" w14:textId="361D0B7F" w:rsidR="004122D0" w:rsidRPr="00563835" w:rsidRDefault="004C17EF" w:rsidP="00E62BEA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sz w:val="21"/>
                <w:szCs w:val="21"/>
                <w:lang w:eastAsia="zh-CN"/>
              </w:rPr>
              <w:t>14.06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0D3861C1" w14:textId="5040269B" w:rsidR="004122D0" w:rsidRPr="00563835" w:rsidRDefault="004C17EF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sz w:val="21"/>
                <w:szCs w:val="21"/>
                <w:lang w:eastAsia="zh-CN"/>
              </w:rPr>
              <w:t>13.78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470AEBE0" w14:textId="72EC125F" w:rsidR="004122D0" w:rsidRPr="00563835" w:rsidRDefault="00053CEB" w:rsidP="00E62BEA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.5</w:t>
            </w:r>
            <w:r w:rsidR="004C17EF" w:rsidRPr="00563835">
              <w:rPr>
                <w:sz w:val="21"/>
                <w:szCs w:val="21"/>
                <w:lang w:eastAsia="zh-CN"/>
              </w:rPr>
              <w:t>050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0907C426" w14:textId="4A5A2FFB" w:rsidR="004122D0" w:rsidRPr="00563835" w:rsidRDefault="00053CEB" w:rsidP="00E62BEA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.</w:t>
            </w:r>
            <w:r w:rsidR="00E62BEA" w:rsidRPr="00563835">
              <w:rPr>
                <w:rFonts w:hint="eastAsia"/>
                <w:sz w:val="21"/>
                <w:szCs w:val="21"/>
                <w:lang w:eastAsia="zh-CN"/>
              </w:rPr>
              <w:t>8</w:t>
            </w:r>
            <w:r w:rsidR="004C17EF" w:rsidRPr="00563835">
              <w:rPr>
                <w:sz w:val="21"/>
                <w:szCs w:val="21"/>
                <w:lang w:eastAsia="zh-CN"/>
              </w:rPr>
              <w:t>622</w:t>
            </w:r>
          </w:p>
        </w:tc>
        <w:tc>
          <w:tcPr>
            <w:tcW w:w="670" w:type="pct"/>
            <w:vAlign w:val="center"/>
          </w:tcPr>
          <w:p w14:paraId="09FC9C22" w14:textId="567BAA7E" w:rsidR="004122D0" w:rsidRPr="00563835" w:rsidRDefault="00053CEB" w:rsidP="00E62BEA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.7</w:t>
            </w:r>
            <w:r w:rsidR="004C17EF" w:rsidRPr="00563835">
              <w:rPr>
                <w:sz w:val="21"/>
                <w:szCs w:val="21"/>
                <w:lang w:eastAsia="zh-CN"/>
              </w:rPr>
              <w:t>215</w:t>
            </w:r>
          </w:p>
        </w:tc>
      </w:tr>
      <w:tr w:rsidR="00563835" w:rsidRPr="00563835" w14:paraId="703046F8" w14:textId="77777777" w:rsidTr="00E74AB3">
        <w:trPr>
          <w:cantSplit/>
        </w:trPr>
        <w:tc>
          <w:tcPr>
            <w:tcW w:w="895" w:type="pct"/>
            <w:vAlign w:val="center"/>
          </w:tcPr>
          <w:p w14:paraId="4D7EC640" w14:textId="77777777" w:rsidR="004122D0" w:rsidRPr="00563835" w:rsidRDefault="004122D0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754" w:type="pct"/>
            <w:gridSpan w:val="2"/>
            <w:shd w:val="clear" w:color="auto" w:fill="auto"/>
            <w:vAlign w:val="center"/>
          </w:tcPr>
          <w:p w14:paraId="138861B7" w14:textId="170B14D6" w:rsidR="004122D0" w:rsidRPr="00563835" w:rsidRDefault="004C17EF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6</w:t>
            </w:r>
            <w:r w:rsidRPr="00563835">
              <w:rPr>
                <w:sz w:val="21"/>
                <w:szCs w:val="21"/>
                <w:lang w:eastAsia="zh-CN"/>
              </w:rPr>
              <w:t>4.87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72196280" w14:textId="5DEC4D75" w:rsidR="004122D0" w:rsidRPr="00563835" w:rsidRDefault="004C17EF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563835">
              <w:rPr>
                <w:sz w:val="21"/>
                <w:szCs w:val="21"/>
                <w:lang w:eastAsia="zh-CN"/>
              </w:rPr>
              <w:t>7.33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52E4AB1B" w14:textId="6043C926" w:rsidR="004122D0" w:rsidRPr="00563835" w:rsidRDefault="004C17EF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563835">
              <w:rPr>
                <w:sz w:val="21"/>
                <w:szCs w:val="21"/>
                <w:lang w:eastAsia="zh-CN"/>
              </w:rPr>
              <w:t>7.80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29850626" w14:textId="2ACBF781" w:rsidR="004122D0" w:rsidRPr="00563835" w:rsidRDefault="004C17EF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563835">
              <w:rPr>
                <w:sz w:val="21"/>
                <w:szCs w:val="21"/>
                <w:lang w:eastAsia="zh-CN"/>
              </w:rPr>
              <w:t>.4934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6F49A363" w14:textId="52B521B0" w:rsidR="004122D0" w:rsidRPr="00563835" w:rsidRDefault="004C17EF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563835">
              <w:rPr>
                <w:sz w:val="21"/>
                <w:szCs w:val="21"/>
                <w:lang w:eastAsia="zh-CN"/>
              </w:rPr>
              <w:t>.8220</w:t>
            </w:r>
          </w:p>
        </w:tc>
        <w:tc>
          <w:tcPr>
            <w:tcW w:w="670" w:type="pct"/>
            <w:vAlign w:val="center"/>
          </w:tcPr>
          <w:p w14:paraId="770E0705" w14:textId="10D957E6" w:rsidR="004122D0" w:rsidRPr="00563835" w:rsidRDefault="004C17EF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563835">
              <w:rPr>
                <w:sz w:val="21"/>
                <w:szCs w:val="21"/>
                <w:lang w:eastAsia="zh-CN"/>
              </w:rPr>
              <w:t>.6487</w:t>
            </w:r>
          </w:p>
        </w:tc>
      </w:tr>
      <w:tr w:rsidR="00563835" w:rsidRPr="00563835" w14:paraId="0DFF1E91" w14:textId="77777777" w:rsidTr="00E74AB3">
        <w:trPr>
          <w:cantSplit/>
        </w:trPr>
        <w:tc>
          <w:tcPr>
            <w:tcW w:w="895" w:type="pct"/>
            <w:vAlign w:val="center"/>
          </w:tcPr>
          <w:p w14:paraId="071F978D" w14:textId="77777777" w:rsidR="004122D0" w:rsidRPr="00563835" w:rsidRDefault="004122D0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754" w:type="pct"/>
            <w:gridSpan w:val="2"/>
            <w:shd w:val="clear" w:color="auto" w:fill="auto"/>
            <w:vAlign w:val="center"/>
          </w:tcPr>
          <w:p w14:paraId="6205AEA6" w14:textId="4E468010" w:rsidR="004122D0" w:rsidRPr="00563835" w:rsidRDefault="004C17EF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5</w:t>
            </w:r>
            <w:r w:rsidRPr="00563835">
              <w:rPr>
                <w:sz w:val="21"/>
                <w:szCs w:val="21"/>
                <w:lang w:eastAsia="zh-CN"/>
              </w:rPr>
              <w:t>9.97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0F09F983" w14:textId="2A1DD4CA" w:rsidR="004122D0" w:rsidRPr="00563835" w:rsidRDefault="004C17EF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563835">
              <w:rPr>
                <w:sz w:val="21"/>
                <w:szCs w:val="21"/>
                <w:lang w:eastAsia="zh-CN"/>
              </w:rPr>
              <w:t>0.35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0CB5DCF3" w14:textId="77E45878" w:rsidR="004122D0" w:rsidRPr="00563835" w:rsidRDefault="004C17EF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2</w:t>
            </w:r>
            <w:r w:rsidRPr="00563835">
              <w:rPr>
                <w:sz w:val="21"/>
                <w:szCs w:val="21"/>
                <w:lang w:eastAsia="zh-CN"/>
              </w:rPr>
              <w:t>9.69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37EA1F42" w14:textId="5A62727D" w:rsidR="004122D0" w:rsidRPr="00563835" w:rsidRDefault="004C17EF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563835">
              <w:rPr>
                <w:sz w:val="21"/>
                <w:szCs w:val="21"/>
                <w:lang w:eastAsia="zh-CN"/>
              </w:rPr>
              <w:t>.2585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2BBDFDAC" w14:textId="18E5944E" w:rsidR="004122D0" w:rsidRPr="00563835" w:rsidRDefault="004C17EF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563835">
              <w:rPr>
                <w:sz w:val="21"/>
                <w:szCs w:val="21"/>
                <w:lang w:eastAsia="zh-CN"/>
              </w:rPr>
              <w:t>.7032</w:t>
            </w:r>
          </w:p>
        </w:tc>
        <w:tc>
          <w:tcPr>
            <w:tcW w:w="670" w:type="pct"/>
            <w:vAlign w:val="center"/>
          </w:tcPr>
          <w:p w14:paraId="32B96908" w14:textId="47D3BEE9" w:rsidR="004122D0" w:rsidRPr="00563835" w:rsidRDefault="004C17EF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563835">
              <w:rPr>
                <w:sz w:val="21"/>
                <w:szCs w:val="21"/>
                <w:lang w:eastAsia="zh-CN"/>
              </w:rPr>
              <w:t>.5997</w:t>
            </w:r>
          </w:p>
        </w:tc>
      </w:tr>
      <w:tr w:rsidR="00563835" w:rsidRPr="00563835" w14:paraId="1D03694E" w14:textId="77777777" w:rsidTr="00E74AB3">
        <w:trPr>
          <w:cantSplit/>
        </w:trPr>
        <w:tc>
          <w:tcPr>
            <w:tcW w:w="895" w:type="pct"/>
            <w:vAlign w:val="center"/>
          </w:tcPr>
          <w:p w14:paraId="0F445F2B" w14:textId="77777777" w:rsidR="004122D0" w:rsidRPr="00563835" w:rsidRDefault="004122D0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754" w:type="pct"/>
            <w:gridSpan w:val="2"/>
            <w:shd w:val="clear" w:color="auto" w:fill="auto"/>
            <w:vAlign w:val="center"/>
          </w:tcPr>
          <w:p w14:paraId="4D03BAD4" w14:textId="7B0F7AB1" w:rsidR="004122D0" w:rsidRPr="00563835" w:rsidRDefault="004C17EF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6</w:t>
            </w:r>
            <w:r w:rsidRPr="00563835">
              <w:rPr>
                <w:sz w:val="21"/>
                <w:szCs w:val="21"/>
                <w:lang w:eastAsia="zh-CN"/>
              </w:rPr>
              <w:t>0.43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2323386D" w14:textId="2C6C8AD0" w:rsidR="004122D0" w:rsidRPr="00563835" w:rsidRDefault="004C17EF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9</w:t>
            </w:r>
            <w:r w:rsidRPr="00563835">
              <w:rPr>
                <w:sz w:val="21"/>
                <w:szCs w:val="21"/>
                <w:lang w:eastAsia="zh-CN"/>
              </w:rPr>
              <w:t>.28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1938662C" w14:textId="590EEF54" w:rsidR="004122D0" w:rsidRPr="00563835" w:rsidRDefault="004C17EF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3</w:t>
            </w:r>
            <w:r w:rsidRPr="00563835">
              <w:rPr>
                <w:sz w:val="21"/>
                <w:szCs w:val="21"/>
                <w:lang w:eastAsia="zh-CN"/>
              </w:rPr>
              <w:t>0.29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23B45EC8" w14:textId="7EE31FAD" w:rsidR="004122D0" w:rsidRPr="00563835" w:rsidRDefault="004C17EF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563835">
              <w:rPr>
                <w:sz w:val="21"/>
                <w:szCs w:val="21"/>
                <w:lang w:eastAsia="zh-CN"/>
              </w:rPr>
              <w:t>.2345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59A4EC5B" w14:textId="5AEFEF35" w:rsidR="004122D0" w:rsidRPr="00563835" w:rsidRDefault="004C17EF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563835">
              <w:rPr>
                <w:sz w:val="21"/>
                <w:szCs w:val="21"/>
                <w:lang w:eastAsia="zh-CN"/>
              </w:rPr>
              <w:t>.6971</w:t>
            </w:r>
          </w:p>
        </w:tc>
        <w:tc>
          <w:tcPr>
            <w:tcW w:w="670" w:type="pct"/>
            <w:vAlign w:val="center"/>
          </w:tcPr>
          <w:p w14:paraId="270C46C3" w14:textId="091C0772" w:rsidR="004122D0" w:rsidRPr="00563835" w:rsidRDefault="004C17EF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563835">
              <w:rPr>
                <w:sz w:val="21"/>
                <w:szCs w:val="21"/>
                <w:lang w:eastAsia="zh-CN"/>
              </w:rPr>
              <w:t>.6043</w:t>
            </w:r>
          </w:p>
        </w:tc>
      </w:tr>
      <w:tr w:rsidR="00563835" w:rsidRPr="00563835" w14:paraId="3F1770EF" w14:textId="77777777" w:rsidTr="00E74AB3">
        <w:trPr>
          <w:cantSplit/>
        </w:trPr>
        <w:tc>
          <w:tcPr>
            <w:tcW w:w="895" w:type="pct"/>
            <w:vAlign w:val="center"/>
          </w:tcPr>
          <w:p w14:paraId="26EB8D3C" w14:textId="77777777" w:rsidR="004122D0" w:rsidRPr="00563835" w:rsidRDefault="004122D0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754" w:type="pct"/>
            <w:gridSpan w:val="2"/>
            <w:shd w:val="clear" w:color="auto" w:fill="auto"/>
            <w:vAlign w:val="center"/>
          </w:tcPr>
          <w:p w14:paraId="3595FD9B" w14:textId="5507D2FC" w:rsidR="004122D0" w:rsidRPr="00563835" w:rsidRDefault="004C17EF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sz w:val="21"/>
                <w:szCs w:val="21"/>
                <w:lang w:eastAsia="zh-CN"/>
              </w:rPr>
              <w:t>62.31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562EEFBC" w14:textId="7AF62718" w:rsidR="004122D0" w:rsidRPr="00563835" w:rsidRDefault="004C17EF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4</w:t>
            </w:r>
            <w:r w:rsidRPr="00563835">
              <w:rPr>
                <w:sz w:val="21"/>
                <w:szCs w:val="21"/>
                <w:lang w:eastAsia="zh-CN"/>
              </w:rPr>
              <w:t>.99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61AFE3A0" w14:textId="75AEEF46" w:rsidR="004122D0" w:rsidRPr="00563835" w:rsidRDefault="004C17EF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3</w:t>
            </w:r>
            <w:r w:rsidRPr="00563835">
              <w:rPr>
                <w:sz w:val="21"/>
                <w:szCs w:val="21"/>
                <w:lang w:eastAsia="zh-CN"/>
              </w:rPr>
              <w:t>2.70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33BC5348" w14:textId="19B52AFF" w:rsidR="004122D0" w:rsidRPr="00563835" w:rsidRDefault="004C17EF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563835">
              <w:rPr>
                <w:sz w:val="21"/>
                <w:szCs w:val="21"/>
                <w:lang w:eastAsia="zh-CN"/>
              </w:rPr>
              <w:t>.1323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5AD3C90C" w14:textId="65E52C7F" w:rsidR="004122D0" w:rsidRPr="00563835" w:rsidRDefault="004C17EF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563835">
              <w:rPr>
                <w:sz w:val="21"/>
                <w:szCs w:val="21"/>
                <w:lang w:eastAsia="zh-CN"/>
              </w:rPr>
              <w:t>.6730</w:t>
            </w:r>
          </w:p>
        </w:tc>
        <w:tc>
          <w:tcPr>
            <w:tcW w:w="670" w:type="pct"/>
            <w:vAlign w:val="center"/>
          </w:tcPr>
          <w:p w14:paraId="09D4ADAD" w14:textId="1861D5DB" w:rsidR="004122D0" w:rsidRPr="00563835" w:rsidRDefault="004C17EF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563835">
              <w:rPr>
                <w:sz w:val="21"/>
                <w:szCs w:val="21"/>
                <w:lang w:eastAsia="zh-CN"/>
              </w:rPr>
              <w:t>.6231</w:t>
            </w:r>
          </w:p>
        </w:tc>
      </w:tr>
      <w:tr w:rsidR="00563835" w:rsidRPr="00563835" w14:paraId="3779DB82" w14:textId="77777777" w:rsidTr="00E74AB3">
        <w:trPr>
          <w:cantSplit/>
        </w:trPr>
        <w:tc>
          <w:tcPr>
            <w:tcW w:w="895" w:type="pct"/>
            <w:vAlign w:val="center"/>
          </w:tcPr>
          <w:p w14:paraId="01544550" w14:textId="77777777" w:rsidR="004122D0" w:rsidRPr="00563835" w:rsidRDefault="004122D0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754" w:type="pct"/>
            <w:gridSpan w:val="2"/>
            <w:shd w:val="clear" w:color="auto" w:fill="auto"/>
            <w:vAlign w:val="center"/>
          </w:tcPr>
          <w:p w14:paraId="18F3C24A" w14:textId="2814B990" w:rsidR="004122D0" w:rsidRPr="00563835" w:rsidRDefault="004C17EF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6</w:t>
            </w:r>
            <w:r w:rsidRPr="00563835">
              <w:rPr>
                <w:sz w:val="21"/>
                <w:szCs w:val="21"/>
                <w:lang w:eastAsia="zh-CN"/>
              </w:rPr>
              <w:t>3.45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5A715B83" w14:textId="556907CE" w:rsidR="004122D0" w:rsidRPr="00563835" w:rsidRDefault="004C17EF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3</w:t>
            </w:r>
            <w:r w:rsidRPr="00563835">
              <w:rPr>
                <w:sz w:val="21"/>
                <w:szCs w:val="21"/>
                <w:lang w:eastAsia="zh-CN"/>
              </w:rPr>
              <w:t>.41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49D092A2" w14:textId="36791D7A" w:rsidR="004122D0" w:rsidRPr="00563835" w:rsidRDefault="004C17EF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3</w:t>
            </w:r>
            <w:r w:rsidRPr="00563835">
              <w:rPr>
                <w:sz w:val="21"/>
                <w:szCs w:val="21"/>
                <w:lang w:eastAsia="zh-CN"/>
              </w:rPr>
              <w:t>3.14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61963182" w14:textId="3402465F" w:rsidR="004122D0" w:rsidRPr="00563835" w:rsidRDefault="004C17EF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563835">
              <w:rPr>
                <w:sz w:val="21"/>
                <w:szCs w:val="21"/>
                <w:lang w:eastAsia="zh-CN"/>
              </w:rPr>
              <w:t>.0932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59F62E34" w14:textId="0B69A06C" w:rsidR="004122D0" w:rsidRPr="00563835" w:rsidRDefault="004C17EF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563835">
              <w:rPr>
                <w:sz w:val="21"/>
                <w:szCs w:val="21"/>
                <w:lang w:eastAsia="zh-CN"/>
              </w:rPr>
              <w:t>.6686</w:t>
            </w:r>
          </w:p>
        </w:tc>
        <w:tc>
          <w:tcPr>
            <w:tcW w:w="670" w:type="pct"/>
            <w:vAlign w:val="center"/>
          </w:tcPr>
          <w:p w14:paraId="545762E5" w14:textId="29C2AB08" w:rsidR="004122D0" w:rsidRPr="00563835" w:rsidRDefault="004C17EF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563835">
              <w:rPr>
                <w:sz w:val="21"/>
                <w:szCs w:val="21"/>
                <w:lang w:eastAsia="zh-CN"/>
              </w:rPr>
              <w:t>.6345</w:t>
            </w:r>
          </w:p>
        </w:tc>
      </w:tr>
      <w:tr w:rsidR="00563835" w:rsidRPr="00563835" w14:paraId="148699AE" w14:textId="77777777" w:rsidTr="00E74AB3">
        <w:trPr>
          <w:cantSplit/>
        </w:trPr>
        <w:tc>
          <w:tcPr>
            <w:tcW w:w="895" w:type="pct"/>
            <w:vAlign w:val="center"/>
          </w:tcPr>
          <w:p w14:paraId="58E6EEC7" w14:textId="77777777" w:rsidR="004122D0" w:rsidRPr="00563835" w:rsidRDefault="004122D0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754" w:type="pct"/>
            <w:gridSpan w:val="2"/>
            <w:shd w:val="clear" w:color="auto" w:fill="auto"/>
            <w:vAlign w:val="center"/>
          </w:tcPr>
          <w:p w14:paraId="2E633F5B" w14:textId="344C78AF" w:rsidR="004122D0" w:rsidRPr="00563835" w:rsidRDefault="004C17EF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6</w:t>
            </w:r>
            <w:r w:rsidRPr="00563835">
              <w:rPr>
                <w:sz w:val="21"/>
                <w:szCs w:val="21"/>
                <w:lang w:eastAsia="zh-CN"/>
              </w:rPr>
              <w:t>3.09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30825196" w14:textId="3550FEC9" w:rsidR="004122D0" w:rsidRPr="00563835" w:rsidRDefault="004C17EF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3</w:t>
            </w:r>
            <w:r w:rsidRPr="00563835">
              <w:rPr>
                <w:sz w:val="21"/>
                <w:szCs w:val="21"/>
                <w:lang w:eastAsia="zh-CN"/>
              </w:rPr>
              <w:t>.61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1280C4EE" w14:textId="53C71EAD" w:rsidR="004122D0" w:rsidRPr="00563835" w:rsidRDefault="004C17EF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3</w:t>
            </w:r>
            <w:r w:rsidRPr="00563835">
              <w:rPr>
                <w:sz w:val="21"/>
                <w:szCs w:val="21"/>
                <w:lang w:eastAsia="zh-CN"/>
              </w:rPr>
              <w:t>3.29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710FA557" w14:textId="034EC3A8" w:rsidR="004122D0" w:rsidRPr="00563835" w:rsidRDefault="004C17EF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563835">
              <w:rPr>
                <w:sz w:val="21"/>
                <w:szCs w:val="21"/>
                <w:lang w:eastAsia="zh-CN"/>
              </w:rPr>
              <w:t>.09</w:t>
            </w:r>
            <w:r w:rsidR="00FC3E8A" w:rsidRPr="00563835">
              <w:rPr>
                <w:sz w:val="21"/>
                <w:szCs w:val="21"/>
                <w:lang w:eastAsia="zh-CN"/>
              </w:rPr>
              <w:t>79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0046F45E" w14:textId="42F3B61F" w:rsidR="004122D0" w:rsidRPr="00563835" w:rsidRDefault="00FC3E8A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563835">
              <w:rPr>
                <w:sz w:val="21"/>
                <w:szCs w:val="21"/>
                <w:lang w:eastAsia="zh-CN"/>
              </w:rPr>
              <w:t>.6671</w:t>
            </w:r>
          </w:p>
        </w:tc>
        <w:tc>
          <w:tcPr>
            <w:tcW w:w="670" w:type="pct"/>
            <w:vAlign w:val="center"/>
          </w:tcPr>
          <w:p w14:paraId="3D197412" w14:textId="74F76D37" w:rsidR="004122D0" w:rsidRPr="00563835" w:rsidRDefault="00FC3E8A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563835">
              <w:rPr>
                <w:sz w:val="21"/>
                <w:szCs w:val="21"/>
                <w:lang w:eastAsia="zh-CN"/>
              </w:rPr>
              <w:t>.6310</w:t>
            </w:r>
          </w:p>
        </w:tc>
      </w:tr>
      <w:tr w:rsidR="00563835" w:rsidRPr="00563835" w14:paraId="02183DED" w14:textId="77777777" w:rsidTr="00E74AB3">
        <w:trPr>
          <w:cantSplit/>
        </w:trPr>
        <w:tc>
          <w:tcPr>
            <w:tcW w:w="895" w:type="pct"/>
            <w:vAlign w:val="center"/>
          </w:tcPr>
          <w:p w14:paraId="0AC2607C" w14:textId="77777777" w:rsidR="00053CEB" w:rsidRPr="00563835" w:rsidRDefault="00053CE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754" w:type="pct"/>
            <w:gridSpan w:val="2"/>
            <w:shd w:val="clear" w:color="auto" w:fill="auto"/>
            <w:vAlign w:val="center"/>
          </w:tcPr>
          <w:p w14:paraId="5DFC3855" w14:textId="1C3EE50F" w:rsidR="00053CEB" w:rsidRPr="00563835" w:rsidRDefault="00FC3E8A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6</w:t>
            </w:r>
            <w:r w:rsidRPr="00563835">
              <w:rPr>
                <w:sz w:val="21"/>
                <w:szCs w:val="21"/>
                <w:lang w:eastAsia="zh-CN"/>
              </w:rPr>
              <w:t>3.10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3009F311" w14:textId="44C6CCC2" w:rsidR="00053CEB" w:rsidRPr="00563835" w:rsidRDefault="00FC3E8A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3</w:t>
            </w:r>
            <w:r w:rsidRPr="00563835">
              <w:rPr>
                <w:sz w:val="21"/>
                <w:szCs w:val="21"/>
                <w:lang w:eastAsia="zh-CN"/>
              </w:rPr>
              <w:t>.00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08BE9305" w14:textId="46D0A789" w:rsidR="00053CEB" w:rsidRPr="00563835" w:rsidRDefault="00FC3E8A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3</w:t>
            </w:r>
            <w:r w:rsidRPr="00563835">
              <w:rPr>
                <w:sz w:val="21"/>
                <w:szCs w:val="21"/>
                <w:lang w:eastAsia="zh-CN"/>
              </w:rPr>
              <w:t>3.90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121AD101" w14:textId="30CE65A1" w:rsidR="00053CEB" w:rsidRPr="00563835" w:rsidRDefault="00FC3E8A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563835">
              <w:rPr>
                <w:sz w:val="21"/>
                <w:szCs w:val="21"/>
                <w:lang w:eastAsia="zh-CN"/>
              </w:rPr>
              <w:t>.0814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29D0D0F5" w14:textId="423AB5DD" w:rsidR="00053CEB" w:rsidRPr="00563835" w:rsidRDefault="00FC3E8A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563835">
              <w:rPr>
                <w:sz w:val="21"/>
                <w:szCs w:val="21"/>
                <w:lang w:eastAsia="zh-CN"/>
              </w:rPr>
              <w:t>.6610</w:t>
            </w:r>
          </w:p>
        </w:tc>
        <w:tc>
          <w:tcPr>
            <w:tcW w:w="670" w:type="pct"/>
            <w:vAlign w:val="center"/>
          </w:tcPr>
          <w:p w14:paraId="4AED0651" w14:textId="4499BD10" w:rsidR="00053CEB" w:rsidRPr="00563835" w:rsidRDefault="00FC3E8A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563835">
              <w:rPr>
                <w:sz w:val="21"/>
                <w:szCs w:val="21"/>
                <w:lang w:eastAsia="zh-CN"/>
              </w:rPr>
              <w:t>.6310</w:t>
            </w:r>
          </w:p>
        </w:tc>
      </w:tr>
      <w:tr w:rsidR="00563835" w:rsidRPr="00563835" w14:paraId="260DC6ED" w14:textId="77777777" w:rsidTr="00E74AB3">
        <w:trPr>
          <w:cantSplit/>
        </w:trPr>
        <w:tc>
          <w:tcPr>
            <w:tcW w:w="895" w:type="pct"/>
            <w:vAlign w:val="center"/>
          </w:tcPr>
          <w:p w14:paraId="770C612B" w14:textId="77777777" w:rsidR="00053CEB" w:rsidRPr="00563835" w:rsidRDefault="00053CE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754" w:type="pct"/>
            <w:gridSpan w:val="2"/>
            <w:shd w:val="clear" w:color="auto" w:fill="auto"/>
            <w:vAlign w:val="center"/>
          </w:tcPr>
          <w:p w14:paraId="30F8B80B" w14:textId="28B502EE" w:rsidR="00053CEB" w:rsidRPr="00563835" w:rsidRDefault="00FC3E8A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6</w:t>
            </w:r>
            <w:r w:rsidRPr="00563835">
              <w:rPr>
                <w:sz w:val="21"/>
                <w:szCs w:val="21"/>
                <w:lang w:eastAsia="zh-CN"/>
              </w:rPr>
              <w:t>3.23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50B94D7F" w14:textId="64100351" w:rsidR="00053CEB" w:rsidRPr="00563835" w:rsidRDefault="00FC3E8A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2</w:t>
            </w:r>
            <w:r w:rsidRPr="00563835">
              <w:rPr>
                <w:sz w:val="21"/>
                <w:szCs w:val="21"/>
                <w:lang w:eastAsia="zh-CN"/>
              </w:rPr>
              <w:t>.04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6FDED042" w14:textId="53DA7087" w:rsidR="00053CEB" w:rsidRPr="00563835" w:rsidRDefault="00FC3E8A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3</w:t>
            </w:r>
            <w:r w:rsidRPr="00563835">
              <w:rPr>
                <w:sz w:val="21"/>
                <w:szCs w:val="21"/>
                <w:lang w:eastAsia="zh-CN"/>
              </w:rPr>
              <w:t>4.73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51E86CFC" w14:textId="2B53052B" w:rsidR="00053CEB" w:rsidRPr="00563835" w:rsidRDefault="00FC3E8A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563835">
              <w:rPr>
                <w:sz w:val="21"/>
                <w:szCs w:val="21"/>
                <w:lang w:eastAsia="zh-CN"/>
              </w:rPr>
              <w:t>.0555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5CA9E6DF" w14:textId="6FC9C2BF" w:rsidR="00053CEB" w:rsidRPr="00563835" w:rsidRDefault="00FC3E8A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563835">
              <w:rPr>
                <w:sz w:val="21"/>
                <w:szCs w:val="21"/>
                <w:lang w:eastAsia="zh-CN"/>
              </w:rPr>
              <w:t>.6527</w:t>
            </w:r>
          </w:p>
        </w:tc>
        <w:tc>
          <w:tcPr>
            <w:tcW w:w="670" w:type="pct"/>
            <w:vAlign w:val="center"/>
          </w:tcPr>
          <w:p w14:paraId="7D0AE55B" w14:textId="367C1C59" w:rsidR="00053CEB" w:rsidRPr="00563835" w:rsidRDefault="00FC3E8A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563835">
              <w:rPr>
                <w:sz w:val="21"/>
                <w:szCs w:val="21"/>
                <w:lang w:eastAsia="zh-CN"/>
              </w:rPr>
              <w:t>.6323</w:t>
            </w:r>
          </w:p>
        </w:tc>
      </w:tr>
      <w:tr w:rsidR="00563835" w:rsidRPr="00563835" w14:paraId="513986D7" w14:textId="77777777" w:rsidTr="00E74AB3">
        <w:trPr>
          <w:cantSplit/>
        </w:trPr>
        <w:tc>
          <w:tcPr>
            <w:tcW w:w="895" w:type="pct"/>
            <w:vAlign w:val="center"/>
          </w:tcPr>
          <w:p w14:paraId="7995371A" w14:textId="77777777" w:rsidR="00053CEB" w:rsidRPr="00563835" w:rsidRDefault="00053CE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754" w:type="pct"/>
            <w:gridSpan w:val="2"/>
            <w:shd w:val="clear" w:color="auto" w:fill="auto"/>
            <w:vAlign w:val="center"/>
          </w:tcPr>
          <w:p w14:paraId="6C6FEBCF" w14:textId="2FBA30F0" w:rsidR="00053CEB" w:rsidRPr="00563835" w:rsidRDefault="00FC3E8A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6</w:t>
            </w:r>
            <w:r w:rsidRPr="00563835">
              <w:rPr>
                <w:sz w:val="21"/>
                <w:szCs w:val="21"/>
                <w:lang w:eastAsia="zh-CN"/>
              </w:rPr>
              <w:t>3.70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1CB65EB6" w14:textId="683A37F6" w:rsidR="00053CEB" w:rsidRPr="00563835" w:rsidRDefault="00FC3E8A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563835">
              <w:rPr>
                <w:sz w:val="21"/>
                <w:szCs w:val="21"/>
                <w:lang w:eastAsia="zh-CN"/>
              </w:rPr>
              <w:t>.12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1B5C1EFF" w14:textId="0B3240DB" w:rsidR="00053CEB" w:rsidRPr="00563835" w:rsidRDefault="00FC3E8A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3</w:t>
            </w:r>
            <w:r w:rsidRPr="00563835">
              <w:rPr>
                <w:sz w:val="21"/>
                <w:szCs w:val="21"/>
                <w:lang w:eastAsia="zh-CN"/>
              </w:rPr>
              <w:t>5.18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381DDCED" w14:textId="45E46276" w:rsidR="00053CEB" w:rsidRPr="00563835" w:rsidRDefault="00FC3E8A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563835">
              <w:rPr>
                <w:sz w:val="21"/>
                <w:szCs w:val="21"/>
                <w:lang w:eastAsia="zh-CN"/>
              </w:rPr>
              <w:t>.0308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6CB14417" w14:textId="0344C023" w:rsidR="00053CEB" w:rsidRPr="00563835" w:rsidRDefault="00FC3E8A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563835">
              <w:rPr>
                <w:sz w:val="21"/>
                <w:szCs w:val="21"/>
                <w:lang w:eastAsia="zh-CN"/>
              </w:rPr>
              <w:t>.6482</w:t>
            </w:r>
          </w:p>
        </w:tc>
        <w:tc>
          <w:tcPr>
            <w:tcW w:w="670" w:type="pct"/>
            <w:vAlign w:val="center"/>
          </w:tcPr>
          <w:p w14:paraId="678E17F2" w14:textId="157EAB9B" w:rsidR="00053CEB" w:rsidRPr="00563835" w:rsidRDefault="00FC3E8A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563835">
              <w:rPr>
                <w:sz w:val="21"/>
                <w:szCs w:val="21"/>
                <w:lang w:eastAsia="zh-CN"/>
              </w:rPr>
              <w:t>.6370</w:t>
            </w:r>
          </w:p>
        </w:tc>
      </w:tr>
      <w:tr w:rsidR="00563835" w:rsidRPr="00563835" w14:paraId="1BF12394" w14:textId="77777777" w:rsidTr="00E74AB3">
        <w:trPr>
          <w:cantSplit/>
        </w:trPr>
        <w:tc>
          <w:tcPr>
            <w:tcW w:w="895" w:type="pct"/>
            <w:vAlign w:val="center"/>
          </w:tcPr>
          <w:p w14:paraId="26F6BD79" w14:textId="77777777" w:rsidR="00053CEB" w:rsidRPr="00563835" w:rsidRDefault="00053CE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754" w:type="pct"/>
            <w:gridSpan w:val="2"/>
            <w:shd w:val="clear" w:color="auto" w:fill="auto"/>
            <w:vAlign w:val="center"/>
          </w:tcPr>
          <w:p w14:paraId="62CF9CDA" w14:textId="5670C36C" w:rsidR="00053CEB" w:rsidRPr="00563835" w:rsidRDefault="00FC3E8A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6</w:t>
            </w:r>
            <w:r w:rsidRPr="00563835">
              <w:rPr>
                <w:sz w:val="21"/>
                <w:szCs w:val="21"/>
                <w:lang w:eastAsia="zh-CN"/>
              </w:rPr>
              <w:t>3.57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51C1457D" w14:textId="5181C43F" w:rsidR="00053CEB" w:rsidRPr="00563835" w:rsidRDefault="00FC3E8A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563835">
              <w:rPr>
                <w:sz w:val="21"/>
                <w:szCs w:val="21"/>
                <w:lang w:eastAsia="zh-CN"/>
              </w:rPr>
              <w:t>.17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7E93B4A2" w14:textId="52B6B02D" w:rsidR="00053CEB" w:rsidRPr="00563835" w:rsidRDefault="00FC3E8A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3</w:t>
            </w:r>
            <w:r w:rsidRPr="00563835">
              <w:rPr>
                <w:sz w:val="21"/>
                <w:szCs w:val="21"/>
                <w:lang w:eastAsia="zh-CN"/>
              </w:rPr>
              <w:t>6.27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03859E18" w14:textId="4DDF7762" w:rsidR="00053CEB" w:rsidRPr="00563835" w:rsidRDefault="00FC3E8A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563835">
              <w:rPr>
                <w:sz w:val="21"/>
                <w:szCs w:val="21"/>
                <w:lang w:eastAsia="zh-CN"/>
              </w:rPr>
              <w:t>.0046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380EC048" w14:textId="756B7771" w:rsidR="00053CEB" w:rsidRPr="00563835" w:rsidRDefault="00FC3E8A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563835">
              <w:rPr>
                <w:sz w:val="21"/>
                <w:szCs w:val="21"/>
                <w:lang w:eastAsia="zh-CN"/>
              </w:rPr>
              <w:t>.6373</w:t>
            </w:r>
          </w:p>
        </w:tc>
        <w:tc>
          <w:tcPr>
            <w:tcW w:w="670" w:type="pct"/>
            <w:vAlign w:val="center"/>
          </w:tcPr>
          <w:p w14:paraId="28F36186" w14:textId="2E7E3B99" w:rsidR="00053CEB" w:rsidRPr="00563835" w:rsidRDefault="00FC3E8A" w:rsidP="004122D0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563835">
              <w:rPr>
                <w:sz w:val="21"/>
                <w:szCs w:val="21"/>
                <w:lang w:eastAsia="zh-CN"/>
              </w:rPr>
              <w:t>.6357</w:t>
            </w:r>
          </w:p>
        </w:tc>
      </w:tr>
      <w:tr w:rsidR="00563835" w:rsidRPr="00563835" w14:paraId="3B6410E4" w14:textId="77777777" w:rsidTr="00E74AB3">
        <w:trPr>
          <w:cantSplit/>
        </w:trPr>
        <w:tc>
          <w:tcPr>
            <w:tcW w:w="5000" w:type="pct"/>
            <w:gridSpan w:val="8"/>
            <w:vAlign w:val="center"/>
          </w:tcPr>
          <w:p w14:paraId="0CEEACB3" w14:textId="77777777" w:rsidR="00053CEB" w:rsidRPr="00563835" w:rsidRDefault="00053CEB" w:rsidP="00053CEB">
            <w:pPr>
              <w:snapToGrid w:val="0"/>
              <w:spacing w:line="400" w:lineRule="exact"/>
              <w:contextualSpacing/>
              <w:jc w:val="left"/>
              <w:rPr>
                <w:sz w:val="21"/>
                <w:szCs w:val="21"/>
                <w:lang w:eastAsia="zh-CN"/>
              </w:rPr>
            </w:pPr>
            <w:proofErr w:type="spellStart"/>
            <w:r w:rsidRPr="00563835">
              <w:rPr>
                <w:rFonts w:hint="eastAsia"/>
                <w:i/>
                <w:sz w:val="21"/>
                <w:szCs w:val="21"/>
                <w:lang w:eastAsia="zh-CN"/>
              </w:rPr>
              <w:t>Nitraria</w:t>
            </w:r>
            <w:proofErr w:type="spellEnd"/>
            <w:r w:rsidRPr="00563835">
              <w:rPr>
                <w:rFonts w:hint="eastAsia"/>
                <w:i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="00EC3056" w:rsidRPr="00563835">
              <w:rPr>
                <w:rFonts w:hint="eastAsia"/>
                <w:i/>
                <w:sz w:val="21"/>
                <w:szCs w:val="21"/>
                <w:lang w:eastAsia="zh-CN"/>
              </w:rPr>
              <w:t>sphaerocarpa</w:t>
            </w:r>
            <w:proofErr w:type="spellEnd"/>
            <w:r w:rsidR="00EC3056" w:rsidRPr="00563835">
              <w:rPr>
                <w:rFonts w:hint="eastAsia"/>
                <w:i/>
                <w:sz w:val="21"/>
                <w:szCs w:val="21"/>
                <w:lang w:eastAsia="zh-CN"/>
              </w:rPr>
              <w:t xml:space="preserve"> </w:t>
            </w:r>
          </w:p>
        </w:tc>
      </w:tr>
      <w:tr w:rsidR="00563835" w:rsidRPr="00563835" w14:paraId="4A1F5C84" w14:textId="77777777" w:rsidTr="00E74AB3">
        <w:trPr>
          <w:cantSplit/>
        </w:trPr>
        <w:tc>
          <w:tcPr>
            <w:tcW w:w="895" w:type="pct"/>
            <w:vAlign w:val="center"/>
          </w:tcPr>
          <w:p w14:paraId="08E8C7B5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54" w:type="pct"/>
            <w:gridSpan w:val="2"/>
            <w:shd w:val="clear" w:color="auto" w:fill="auto"/>
            <w:vAlign w:val="center"/>
          </w:tcPr>
          <w:p w14:paraId="65422C2A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81.90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36A5370D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16.04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7B3DC7DC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2.06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0C293078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.8861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233534A7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.9794</w:t>
            </w:r>
          </w:p>
        </w:tc>
        <w:tc>
          <w:tcPr>
            <w:tcW w:w="670" w:type="pct"/>
            <w:vAlign w:val="center"/>
          </w:tcPr>
          <w:p w14:paraId="4B31A1F7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.8190</w:t>
            </w:r>
          </w:p>
        </w:tc>
      </w:tr>
      <w:tr w:rsidR="00563835" w:rsidRPr="00563835" w14:paraId="246220DC" w14:textId="77777777" w:rsidTr="00E74AB3">
        <w:trPr>
          <w:cantSplit/>
        </w:trPr>
        <w:tc>
          <w:tcPr>
            <w:tcW w:w="895" w:type="pct"/>
            <w:vAlign w:val="center"/>
          </w:tcPr>
          <w:p w14:paraId="302D215A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54" w:type="pct"/>
            <w:gridSpan w:val="2"/>
            <w:shd w:val="clear" w:color="auto" w:fill="auto"/>
            <w:vAlign w:val="center"/>
          </w:tcPr>
          <w:p w14:paraId="4E6534AA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80.08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1BA235BA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15.68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38F3DD7D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4.25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7E84D1BC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.7868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486F0485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.9575</w:t>
            </w:r>
          </w:p>
        </w:tc>
        <w:tc>
          <w:tcPr>
            <w:tcW w:w="670" w:type="pct"/>
            <w:vAlign w:val="center"/>
          </w:tcPr>
          <w:p w14:paraId="660D3975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.8008</w:t>
            </w:r>
          </w:p>
        </w:tc>
      </w:tr>
      <w:tr w:rsidR="00563835" w:rsidRPr="00563835" w14:paraId="5D621CFB" w14:textId="77777777" w:rsidTr="00E74AB3">
        <w:trPr>
          <w:cantSplit/>
        </w:trPr>
        <w:tc>
          <w:tcPr>
            <w:tcW w:w="895" w:type="pct"/>
            <w:vAlign w:val="center"/>
          </w:tcPr>
          <w:p w14:paraId="63936C37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754" w:type="pct"/>
            <w:gridSpan w:val="2"/>
            <w:shd w:val="clear" w:color="auto" w:fill="auto"/>
            <w:vAlign w:val="center"/>
          </w:tcPr>
          <w:p w14:paraId="29AB6115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87.99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2EB83A12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6.85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6C989D67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5.15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35DB6298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.5708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3C622388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.9485</w:t>
            </w:r>
          </w:p>
        </w:tc>
        <w:tc>
          <w:tcPr>
            <w:tcW w:w="670" w:type="pct"/>
            <w:vAlign w:val="center"/>
          </w:tcPr>
          <w:p w14:paraId="1BF9E8BB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.8799</w:t>
            </w:r>
          </w:p>
        </w:tc>
      </w:tr>
      <w:tr w:rsidR="00563835" w:rsidRPr="00563835" w14:paraId="13EC74EF" w14:textId="77777777" w:rsidTr="00E74AB3">
        <w:trPr>
          <w:cantSplit/>
        </w:trPr>
        <w:tc>
          <w:tcPr>
            <w:tcW w:w="895" w:type="pct"/>
            <w:vAlign w:val="center"/>
          </w:tcPr>
          <w:p w14:paraId="17FEBB3A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754" w:type="pct"/>
            <w:gridSpan w:val="2"/>
            <w:shd w:val="clear" w:color="auto" w:fill="auto"/>
            <w:vAlign w:val="center"/>
          </w:tcPr>
          <w:p w14:paraId="22616515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93.75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0D6F9546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.99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0CBE4C37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5.25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7B7E8CC7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.1593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40EBB457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.9475</w:t>
            </w:r>
          </w:p>
        </w:tc>
        <w:tc>
          <w:tcPr>
            <w:tcW w:w="670" w:type="pct"/>
            <w:vAlign w:val="center"/>
          </w:tcPr>
          <w:p w14:paraId="2D7245CC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.9375</w:t>
            </w:r>
          </w:p>
        </w:tc>
      </w:tr>
      <w:tr w:rsidR="00563835" w:rsidRPr="00563835" w14:paraId="48930244" w14:textId="77777777" w:rsidTr="00E74AB3">
        <w:trPr>
          <w:cantSplit/>
        </w:trPr>
        <w:tc>
          <w:tcPr>
            <w:tcW w:w="895" w:type="pct"/>
            <w:vAlign w:val="center"/>
          </w:tcPr>
          <w:p w14:paraId="714EB5C9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754" w:type="pct"/>
            <w:gridSpan w:val="2"/>
            <w:shd w:val="clear" w:color="auto" w:fill="auto"/>
            <w:vAlign w:val="center"/>
          </w:tcPr>
          <w:p w14:paraId="73A0CC5D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94.70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7ACCFECC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-0.15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2557D16C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5.45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3509D2B5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-0.0274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54E5459D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.9455</w:t>
            </w:r>
          </w:p>
        </w:tc>
        <w:tc>
          <w:tcPr>
            <w:tcW w:w="670" w:type="pct"/>
            <w:vAlign w:val="center"/>
          </w:tcPr>
          <w:p w14:paraId="7AAC8C65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.9470</w:t>
            </w:r>
          </w:p>
        </w:tc>
      </w:tr>
      <w:tr w:rsidR="00563835" w:rsidRPr="00563835" w14:paraId="28C6193D" w14:textId="77777777" w:rsidTr="00E74AB3">
        <w:trPr>
          <w:cantSplit/>
        </w:trPr>
        <w:tc>
          <w:tcPr>
            <w:tcW w:w="895" w:type="pct"/>
            <w:vAlign w:val="center"/>
          </w:tcPr>
          <w:p w14:paraId="4ACAC30B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754" w:type="pct"/>
            <w:gridSpan w:val="2"/>
            <w:shd w:val="clear" w:color="auto" w:fill="auto"/>
            <w:vAlign w:val="center"/>
          </w:tcPr>
          <w:p w14:paraId="5FA95CC1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95.18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7F583732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-0.72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764A6642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5.54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1F41DDCD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-0.1501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3CE6C3A3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.9446</w:t>
            </w:r>
          </w:p>
        </w:tc>
        <w:tc>
          <w:tcPr>
            <w:tcW w:w="670" w:type="pct"/>
            <w:vAlign w:val="center"/>
          </w:tcPr>
          <w:p w14:paraId="7BEC0699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.9518</w:t>
            </w:r>
          </w:p>
        </w:tc>
      </w:tr>
      <w:tr w:rsidR="00563835" w:rsidRPr="00563835" w14:paraId="36F74765" w14:textId="77777777" w:rsidTr="00E74AB3">
        <w:trPr>
          <w:cantSplit/>
        </w:trPr>
        <w:tc>
          <w:tcPr>
            <w:tcW w:w="895" w:type="pct"/>
            <w:vAlign w:val="center"/>
          </w:tcPr>
          <w:p w14:paraId="52C3042A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754" w:type="pct"/>
            <w:gridSpan w:val="2"/>
            <w:shd w:val="clear" w:color="auto" w:fill="auto"/>
            <w:vAlign w:val="center"/>
          </w:tcPr>
          <w:p w14:paraId="1E839248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95.07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388F9186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-0.78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76CE9273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5.71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6DD53EA2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-0.1581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28D0CC9B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.9429</w:t>
            </w:r>
          </w:p>
        </w:tc>
        <w:tc>
          <w:tcPr>
            <w:tcW w:w="670" w:type="pct"/>
            <w:vAlign w:val="center"/>
          </w:tcPr>
          <w:p w14:paraId="6D46249B" w14:textId="77777777" w:rsidR="00FC044B" w:rsidRPr="00563835" w:rsidRDefault="00FC044B" w:rsidP="00FF714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.9507</w:t>
            </w:r>
          </w:p>
        </w:tc>
      </w:tr>
    </w:tbl>
    <w:p w14:paraId="477AB58C" w14:textId="77777777" w:rsidR="004122D0" w:rsidRPr="00563835" w:rsidRDefault="004122D0" w:rsidP="009A293A">
      <w:pPr>
        <w:spacing w:line="240" w:lineRule="auto"/>
        <w:jc w:val="both"/>
        <w:rPr>
          <w:sz w:val="21"/>
          <w:szCs w:val="21"/>
        </w:rPr>
      </w:pPr>
      <w:r w:rsidRPr="00563835">
        <w:rPr>
          <w:sz w:val="21"/>
          <w:szCs w:val="21"/>
        </w:rPr>
        <w:t>A</w:t>
      </w:r>
      <w:r w:rsidRPr="00563835">
        <w:rPr>
          <w:rFonts w:hint="eastAsia"/>
          <w:sz w:val="21"/>
          <w:szCs w:val="21"/>
        </w:rPr>
        <w:t xml:space="preserve">bbreviation: </w:t>
      </w:r>
      <w:proofErr w:type="spellStart"/>
      <w:r w:rsidRPr="00563835">
        <w:rPr>
          <w:rFonts w:hint="eastAsia"/>
          <w:sz w:val="21"/>
          <w:szCs w:val="21"/>
        </w:rPr>
        <w:t>Va</w:t>
      </w:r>
      <w:proofErr w:type="spellEnd"/>
      <w:r w:rsidRPr="00563835">
        <w:rPr>
          <w:rFonts w:hint="eastAsia"/>
          <w:sz w:val="21"/>
          <w:szCs w:val="21"/>
        </w:rPr>
        <w:t xml:space="preserve">, percentage of variation among groups; </w:t>
      </w:r>
      <w:proofErr w:type="spellStart"/>
      <w:r w:rsidRPr="00563835">
        <w:rPr>
          <w:rFonts w:hint="eastAsia"/>
          <w:sz w:val="21"/>
          <w:szCs w:val="21"/>
        </w:rPr>
        <w:t>Vb</w:t>
      </w:r>
      <w:proofErr w:type="spellEnd"/>
      <w:r w:rsidRPr="00563835">
        <w:rPr>
          <w:rFonts w:hint="eastAsia"/>
          <w:sz w:val="21"/>
          <w:szCs w:val="21"/>
        </w:rPr>
        <w:t xml:space="preserve">, percentage of variation among populations within groups; </w:t>
      </w:r>
      <w:proofErr w:type="spellStart"/>
      <w:r w:rsidRPr="00563835">
        <w:rPr>
          <w:rFonts w:hint="eastAsia"/>
          <w:sz w:val="21"/>
          <w:szCs w:val="21"/>
        </w:rPr>
        <w:t>Vc</w:t>
      </w:r>
      <w:proofErr w:type="spellEnd"/>
      <w:r w:rsidRPr="00563835">
        <w:rPr>
          <w:rFonts w:hint="eastAsia"/>
          <w:sz w:val="21"/>
          <w:szCs w:val="21"/>
        </w:rPr>
        <w:t xml:space="preserve">, percentage of variation within populations; </w:t>
      </w:r>
      <w:r w:rsidRPr="00563835">
        <w:rPr>
          <w:rFonts w:hint="eastAsia"/>
          <w:i/>
          <w:sz w:val="21"/>
          <w:szCs w:val="21"/>
        </w:rPr>
        <w:t>F</w:t>
      </w:r>
      <w:r w:rsidRPr="00563835">
        <w:rPr>
          <w:rFonts w:hint="eastAsia"/>
          <w:i/>
          <w:sz w:val="21"/>
          <w:szCs w:val="21"/>
          <w:vertAlign w:val="subscript"/>
        </w:rPr>
        <w:t>SC</w:t>
      </w:r>
      <w:r w:rsidRPr="00563835">
        <w:rPr>
          <w:rFonts w:hint="eastAsia"/>
          <w:sz w:val="21"/>
          <w:szCs w:val="21"/>
        </w:rPr>
        <w:t xml:space="preserve">, variance (differentiation) among populations within groups; </w:t>
      </w:r>
      <w:r w:rsidRPr="00563835">
        <w:rPr>
          <w:rFonts w:hint="eastAsia"/>
          <w:i/>
          <w:sz w:val="21"/>
          <w:szCs w:val="21"/>
        </w:rPr>
        <w:t>F</w:t>
      </w:r>
      <w:r w:rsidRPr="00563835">
        <w:rPr>
          <w:rFonts w:hint="eastAsia"/>
          <w:i/>
          <w:sz w:val="21"/>
          <w:szCs w:val="21"/>
          <w:vertAlign w:val="subscript"/>
        </w:rPr>
        <w:t>ST</w:t>
      </w:r>
      <w:r w:rsidRPr="00563835">
        <w:rPr>
          <w:rFonts w:hint="eastAsia"/>
          <w:sz w:val="21"/>
          <w:szCs w:val="21"/>
        </w:rPr>
        <w:t xml:space="preserve">, variance (differentiation) among populations; </w:t>
      </w:r>
      <w:r w:rsidRPr="00563835">
        <w:rPr>
          <w:rFonts w:hint="eastAsia"/>
          <w:i/>
          <w:sz w:val="21"/>
          <w:szCs w:val="21"/>
        </w:rPr>
        <w:t>F</w:t>
      </w:r>
      <w:r w:rsidRPr="00563835">
        <w:rPr>
          <w:rFonts w:hint="eastAsia"/>
          <w:i/>
          <w:sz w:val="21"/>
          <w:szCs w:val="21"/>
          <w:vertAlign w:val="subscript"/>
        </w:rPr>
        <w:t>CT</w:t>
      </w:r>
      <w:r w:rsidRPr="00563835">
        <w:rPr>
          <w:rFonts w:hint="eastAsia"/>
          <w:sz w:val="21"/>
          <w:szCs w:val="21"/>
        </w:rPr>
        <w:t>, variance among groups relative to total variance (</w:t>
      </w:r>
      <w:r w:rsidRPr="00563835">
        <w:rPr>
          <w:sz w:val="21"/>
          <w:szCs w:val="21"/>
        </w:rPr>
        <w:t>Differentiation among groups</w:t>
      </w:r>
      <w:r w:rsidRPr="00563835">
        <w:rPr>
          <w:rFonts w:hint="eastAsia"/>
          <w:sz w:val="21"/>
          <w:szCs w:val="21"/>
        </w:rPr>
        <w:t>)</w:t>
      </w:r>
      <w:r w:rsidRPr="00563835">
        <w:rPr>
          <w:sz w:val="21"/>
          <w:szCs w:val="21"/>
        </w:rPr>
        <w:t>.</w:t>
      </w:r>
    </w:p>
    <w:p w14:paraId="49939D1E" w14:textId="77777777" w:rsidR="004122D0" w:rsidRPr="00563835" w:rsidRDefault="004122D0" w:rsidP="005E17C2">
      <w:pPr>
        <w:adjustRightInd w:val="0"/>
        <w:snapToGrid w:val="0"/>
        <w:spacing w:line="360" w:lineRule="auto"/>
        <w:rPr>
          <w:b/>
          <w:lang w:eastAsia="zh-CN"/>
        </w:rPr>
      </w:pPr>
    </w:p>
    <w:p w14:paraId="688EBD52" w14:textId="008FEE85" w:rsidR="00996EFE" w:rsidRPr="00563835" w:rsidRDefault="00996EFE" w:rsidP="00996EFE">
      <w:pPr>
        <w:widowControl w:val="0"/>
        <w:adjustRightInd w:val="0"/>
        <w:snapToGrid w:val="0"/>
        <w:spacing w:line="360" w:lineRule="auto"/>
        <w:rPr>
          <w:b/>
          <w:bCs/>
          <w:lang w:eastAsia="zh-CN"/>
        </w:rPr>
      </w:pPr>
      <w:bookmarkStart w:id="0" w:name="_GoBack"/>
      <w:bookmarkEnd w:id="0"/>
    </w:p>
    <w:sectPr w:rsidR="00996EFE" w:rsidRPr="00563835" w:rsidSect="009D22BA">
      <w:pgSz w:w="11906" w:h="16838"/>
      <w:pgMar w:top="1440" w:right="1644" w:bottom="1440" w:left="164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E29AB4" w14:textId="77777777" w:rsidR="002B6C70" w:rsidRDefault="002B6C70" w:rsidP="004C17EF">
      <w:pPr>
        <w:spacing w:line="240" w:lineRule="auto"/>
      </w:pPr>
      <w:r>
        <w:separator/>
      </w:r>
    </w:p>
  </w:endnote>
  <w:endnote w:type="continuationSeparator" w:id="0">
    <w:p w14:paraId="04FCBAD1" w14:textId="77777777" w:rsidR="002B6C70" w:rsidRDefault="002B6C70" w:rsidP="004C17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21BCBB" w14:textId="77777777" w:rsidR="002B6C70" w:rsidRDefault="002B6C70" w:rsidP="004C17EF">
      <w:pPr>
        <w:spacing w:line="240" w:lineRule="auto"/>
      </w:pPr>
      <w:r>
        <w:separator/>
      </w:r>
    </w:p>
  </w:footnote>
  <w:footnote w:type="continuationSeparator" w:id="0">
    <w:p w14:paraId="0EBF641B" w14:textId="77777777" w:rsidR="002B6C70" w:rsidRDefault="002B6C70" w:rsidP="004C17E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1E6E97"/>
    <w:multiLevelType w:val="hybridMultilevel"/>
    <w:tmpl w:val="22384708"/>
    <w:lvl w:ilvl="0" w:tplc="B3567968">
      <w:start w:val="2"/>
      <w:numFmt w:val="bullet"/>
      <w:lvlText w:val="●"/>
      <w:lvlJc w:val="left"/>
      <w:pPr>
        <w:ind w:left="570" w:hanging="360"/>
      </w:pPr>
      <w:rPr>
        <w:rFonts w:ascii="宋体" w:eastAsia="宋体" w:hAnsi="宋体" w:cstheme="minorBidi" w:hint="eastAsia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C29"/>
    <w:rsid w:val="000158EB"/>
    <w:rsid w:val="0002172E"/>
    <w:rsid w:val="00053CEB"/>
    <w:rsid w:val="00072987"/>
    <w:rsid w:val="00083012"/>
    <w:rsid w:val="00087750"/>
    <w:rsid w:val="000900E9"/>
    <w:rsid w:val="00090125"/>
    <w:rsid w:val="00091B20"/>
    <w:rsid w:val="000F5679"/>
    <w:rsid w:val="001374FB"/>
    <w:rsid w:val="00177B1F"/>
    <w:rsid w:val="001A0834"/>
    <w:rsid w:val="001B235C"/>
    <w:rsid w:val="001D0776"/>
    <w:rsid w:val="001E1F62"/>
    <w:rsid w:val="001E3C29"/>
    <w:rsid w:val="002132DA"/>
    <w:rsid w:val="00237D67"/>
    <w:rsid w:val="00245FE1"/>
    <w:rsid w:val="002854B4"/>
    <w:rsid w:val="002B6C70"/>
    <w:rsid w:val="002C5781"/>
    <w:rsid w:val="002E737B"/>
    <w:rsid w:val="00333036"/>
    <w:rsid w:val="003713AC"/>
    <w:rsid w:val="00382811"/>
    <w:rsid w:val="003A712C"/>
    <w:rsid w:val="003D408E"/>
    <w:rsid w:val="003F0666"/>
    <w:rsid w:val="004122D0"/>
    <w:rsid w:val="0047103C"/>
    <w:rsid w:val="004A3B66"/>
    <w:rsid w:val="004A63C8"/>
    <w:rsid w:val="004B29CA"/>
    <w:rsid w:val="004B2E72"/>
    <w:rsid w:val="004B3A86"/>
    <w:rsid w:val="004C17EF"/>
    <w:rsid w:val="004C6F3E"/>
    <w:rsid w:val="004E2DFC"/>
    <w:rsid w:val="004E7FA3"/>
    <w:rsid w:val="00520C30"/>
    <w:rsid w:val="00563835"/>
    <w:rsid w:val="005700E8"/>
    <w:rsid w:val="005812F1"/>
    <w:rsid w:val="005A29EA"/>
    <w:rsid w:val="005A5848"/>
    <w:rsid w:val="005C627C"/>
    <w:rsid w:val="005E17C2"/>
    <w:rsid w:val="005F475B"/>
    <w:rsid w:val="0060275D"/>
    <w:rsid w:val="006526F1"/>
    <w:rsid w:val="00702CA5"/>
    <w:rsid w:val="007352B6"/>
    <w:rsid w:val="00756C50"/>
    <w:rsid w:val="00774D12"/>
    <w:rsid w:val="00790F4C"/>
    <w:rsid w:val="00791129"/>
    <w:rsid w:val="00794DB6"/>
    <w:rsid w:val="007B5A08"/>
    <w:rsid w:val="007C1072"/>
    <w:rsid w:val="007D0DD2"/>
    <w:rsid w:val="007D6CB9"/>
    <w:rsid w:val="00860C01"/>
    <w:rsid w:val="0086126D"/>
    <w:rsid w:val="0086436F"/>
    <w:rsid w:val="00866D3E"/>
    <w:rsid w:val="00872450"/>
    <w:rsid w:val="008746E8"/>
    <w:rsid w:val="008A4F91"/>
    <w:rsid w:val="0090699F"/>
    <w:rsid w:val="00914291"/>
    <w:rsid w:val="009841F3"/>
    <w:rsid w:val="00991154"/>
    <w:rsid w:val="00996EFE"/>
    <w:rsid w:val="009A2170"/>
    <w:rsid w:val="009A293A"/>
    <w:rsid w:val="009D22BA"/>
    <w:rsid w:val="009E0212"/>
    <w:rsid w:val="009F0429"/>
    <w:rsid w:val="00A27767"/>
    <w:rsid w:val="00A55341"/>
    <w:rsid w:val="00A5665B"/>
    <w:rsid w:val="00AF76E6"/>
    <w:rsid w:val="00B07E0F"/>
    <w:rsid w:val="00B354DF"/>
    <w:rsid w:val="00B73CB3"/>
    <w:rsid w:val="00BA235B"/>
    <w:rsid w:val="00BB5C43"/>
    <w:rsid w:val="00BF443C"/>
    <w:rsid w:val="00C4668C"/>
    <w:rsid w:val="00C809C2"/>
    <w:rsid w:val="00C93807"/>
    <w:rsid w:val="00CE16FC"/>
    <w:rsid w:val="00CE319F"/>
    <w:rsid w:val="00D0176B"/>
    <w:rsid w:val="00D36216"/>
    <w:rsid w:val="00D41111"/>
    <w:rsid w:val="00DD3217"/>
    <w:rsid w:val="00DD5A09"/>
    <w:rsid w:val="00E02D0B"/>
    <w:rsid w:val="00E152EE"/>
    <w:rsid w:val="00E56018"/>
    <w:rsid w:val="00E62BEA"/>
    <w:rsid w:val="00E74AB3"/>
    <w:rsid w:val="00E85455"/>
    <w:rsid w:val="00E8626C"/>
    <w:rsid w:val="00E903CE"/>
    <w:rsid w:val="00EB1C4D"/>
    <w:rsid w:val="00EC10D4"/>
    <w:rsid w:val="00EC3056"/>
    <w:rsid w:val="00EC6DED"/>
    <w:rsid w:val="00F00817"/>
    <w:rsid w:val="00F70AEB"/>
    <w:rsid w:val="00F7233F"/>
    <w:rsid w:val="00FB29AC"/>
    <w:rsid w:val="00FC044B"/>
    <w:rsid w:val="00FC3E8A"/>
    <w:rsid w:val="00FD2AFB"/>
    <w:rsid w:val="00FF7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366E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17C2"/>
    <w:pPr>
      <w:spacing w:line="480" w:lineRule="auto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122D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C17E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C17EF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4C17E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C17EF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6">
    <w:name w:val="List Paragraph"/>
    <w:basedOn w:val="a"/>
    <w:uiPriority w:val="34"/>
    <w:qFormat/>
    <w:rsid w:val="00245FE1"/>
    <w:pPr>
      <w:widowControl w:val="0"/>
      <w:spacing w:line="240" w:lineRule="auto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TML">
    <w:name w:val="HTML Preformatted"/>
    <w:basedOn w:val="a"/>
    <w:link w:val="HTMLChar"/>
    <w:uiPriority w:val="99"/>
    <w:semiHidden/>
    <w:unhideWhenUsed/>
    <w:rsid w:val="00245F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宋体" w:hAnsi="宋体" w:cs="宋体"/>
      <w:lang w:eastAsia="zh-CN"/>
    </w:rPr>
  </w:style>
  <w:style w:type="character" w:customStyle="1" w:styleId="HTMLChar">
    <w:name w:val="HTML 预设格式 Char"/>
    <w:basedOn w:val="a0"/>
    <w:link w:val="HTML"/>
    <w:uiPriority w:val="99"/>
    <w:semiHidden/>
    <w:rsid w:val="00245FE1"/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4A63C8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A63C8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8">
    <w:name w:val="caption"/>
    <w:basedOn w:val="a"/>
    <w:next w:val="a"/>
    <w:uiPriority w:val="35"/>
    <w:unhideWhenUsed/>
    <w:qFormat/>
    <w:rsid w:val="005700E8"/>
    <w:rPr>
      <w:rFonts w:asciiTheme="majorHAnsi" w:eastAsia="黑体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17C2"/>
    <w:pPr>
      <w:spacing w:line="480" w:lineRule="auto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122D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C17E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C17EF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4C17E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C17EF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6">
    <w:name w:val="List Paragraph"/>
    <w:basedOn w:val="a"/>
    <w:uiPriority w:val="34"/>
    <w:qFormat/>
    <w:rsid w:val="00245FE1"/>
    <w:pPr>
      <w:widowControl w:val="0"/>
      <w:spacing w:line="240" w:lineRule="auto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TML">
    <w:name w:val="HTML Preformatted"/>
    <w:basedOn w:val="a"/>
    <w:link w:val="HTMLChar"/>
    <w:uiPriority w:val="99"/>
    <w:semiHidden/>
    <w:unhideWhenUsed/>
    <w:rsid w:val="00245F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宋体" w:hAnsi="宋体" w:cs="宋体"/>
      <w:lang w:eastAsia="zh-CN"/>
    </w:rPr>
  </w:style>
  <w:style w:type="character" w:customStyle="1" w:styleId="HTMLChar">
    <w:name w:val="HTML 预设格式 Char"/>
    <w:basedOn w:val="a0"/>
    <w:link w:val="HTML"/>
    <w:uiPriority w:val="99"/>
    <w:semiHidden/>
    <w:rsid w:val="00245FE1"/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4A63C8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A63C8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8">
    <w:name w:val="caption"/>
    <w:basedOn w:val="a"/>
    <w:next w:val="a"/>
    <w:uiPriority w:val="35"/>
    <w:unhideWhenUsed/>
    <w:qFormat/>
    <w:rsid w:val="005700E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74ED0A-4291-451E-9CEE-443B8FF5D2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5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2</cp:revision>
  <dcterms:created xsi:type="dcterms:W3CDTF">2023-02-21T01:03:00Z</dcterms:created>
  <dcterms:modified xsi:type="dcterms:W3CDTF">2024-02-13T10:19:00Z</dcterms:modified>
</cp:coreProperties>
</file>